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FA4" w:rsidRPr="00704308" w:rsidRDefault="00FF2FA4" w:rsidP="00FF2FA4">
      <w:pPr>
        <w:pStyle w:val="style4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E540EA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proofErr w:type="gramEnd"/>
      <w:r w:rsidRPr="0070430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ist of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48"/>
        <w:gridCol w:w="7380"/>
      </w:tblGrid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Al </w:t>
            </w: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Fal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9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porting and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methodologic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quality of Cochrane Neonatal review group systematic reviews</w:t>
            </w:r>
          </w:p>
        </w:tc>
      </w:tr>
      <w:tr w:rsidR="00FF2FA4" w:rsidRPr="005D252E" w:rsidTr="008113D0">
        <w:trPr>
          <w:trHeight w:val="478"/>
        </w:trPr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Antti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Quality of evidence of assistive technology interventions for people with disability: An overview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Assendelf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1995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The relationship between methodological quality and conclusions in reviews of spinal manipulation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Azi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5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thodological quality and descriptive characteristics of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prosthodontic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-related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Barb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6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Neuraxial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nesthesia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mpared to general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nesthesia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 procedures on the lower half of the body: systematic review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Bart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8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valuation of the scope and quality of systematic reviews on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nonpharmacological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servative treatment for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patellofemoral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in syndrom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ndi-Zocc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6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7</w:t>
            </w:r>
          </w:p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mpliance with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QUOROM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quality of reporting of overlapping meta-analyses on the role of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cetylcysteine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 the prevention of contrast associated nephropathy: case stud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/>
                <w:sz w:val="24"/>
                <w:szCs w:val="24"/>
              </w:rPr>
              <w:t>Boluy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07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8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tate of the evidence on acute asthma management in children: a critical appraisal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sz w:val="24"/>
                <w:szCs w:val="24"/>
              </w:rPr>
              <w:t>Brag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11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9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thodological concerns and quality appraisal of contemporary systematic reviews and meta-analyses in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pediatric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rolog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/>
                <w:sz w:val="24"/>
                <w:szCs w:val="24"/>
              </w:rPr>
              <w:t>Bri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0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ystematic reviews supporting practice guideline recommendations lack protection against bia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sz w:val="24"/>
                <w:szCs w:val="24"/>
              </w:rPr>
              <w:t>Can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05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1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ources of bias in reviews of spinal manipulation for back pain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/>
                <w:sz w:val="24"/>
                <w:szCs w:val="24"/>
              </w:rPr>
              <w:t>Cho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01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2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xamining the evidence in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nesthesia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iterature: a critical appraisal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sz w:val="24"/>
                <w:szCs w:val="24"/>
              </w:rPr>
              <w:t>Colli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06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3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Cochrane Skin Group systematic reviews are more methodologically rigorous than other systematic reviews in dermatolog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sz w:val="24"/>
                <w:szCs w:val="24"/>
              </w:rPr>
              <w:t>Conwa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Not all systematic reviews are systematic: a meta-review of the quality of systematic reviews for non-invasive remote monitoring in heart failur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sz w:val="24"/>
                <w:szCs w:val="24"/>
              </w:rPr>
              <w:t xml:space="preserve">de </w:t>
            </w:r>
            <w:proofErr w:type="spellStart"/>
            <w:r w:rsidRPr="005D252E">
              <w:rPr>
                <w:rFonts w:ascii="Times New Roman" w:hAnsi="Times New Roman"/>
                <w:sz w:val="24"/>
                <w:szCs w:val="24"/>
              </w:rPr>
              <w:t>Bo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11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5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ublingual immunotherapy in children with allergic rhinitis: quality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sz w:val="24"/>
                <w:szCs w:val="24"/>
              </w:rPr>
              <w:t>Delane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07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6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The quality of reports of critical care meta-analyses in the Cochrane Database of Systematic Reviews: an independent appraisal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sz w:val="24"/>
                <w:szCs w:val="24"/>
              </w:rPr>
              <w:t>Der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06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7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ystematic review of systematic reviews of acupuncture published 1996-2005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/>
                <w:sz w:val="24"/>
                <w:szCs w:val="24"/>
              </w:rPr>
              <w:t>Elangov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Quality Assessment of Systematic Reviews on Periodontal Regeneration in Human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sz w:val="24"/>
                <w:szCs w:val="24"/>
              </w:rPr>
              <w:t>Flem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/>
                <w:sz w:val="24"/>
                <w:szCs w:val="24"/>
              </w:rPr>
              <w:t xml:space="preserve">2014 </w:t>
            </w:r>
            <w:r w:rsidRPr="001E350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9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ystematic reviews published in higher impact clinical journals were of higher qualit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Fle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PRISMA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ssessment of the reporting quality of systematic reviews in orthodontic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Fle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2013b</w:t>
            </w:r>
            <w:proofErr w:type="spellEnd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1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Cochrane and non-Cochrane systematic reviews in leading orthodontic journals: a quality paradigm?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Gagni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Reporting and methodological quality of systematic reviews in the orthopaedic literatur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b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7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The physical environment and physical activity: a critical appraisal of review article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Glen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The assessment of systematic reviews in dentistr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Harder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1996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Reviews in accident and emergency medicine: the past and the future</w:t>
            </w:r>
          </w:p>
        </w:tc>
      </w:tr>
      <w:tr w:rsidR="00FF2FA4" w:rsidRPr="005D252E" w:rsidTr="008113D0">
        <w:trPr>
          <w:trHeight w:val="262"/>
        </w:trPr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H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5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Cochrane systematic reviews of Chinese herbal medicines: an overview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Jad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1998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Methodology and reports of systematic reviews and meta-analyses: a comparison of Cochrane reviews with articles published in paper-based journal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Jad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0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ystematic reviews and meta-analyses on treatment of asthma: critical evaluation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Junh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7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Methodology and reporting quality of systematic review/meta-analysis of traditional Chinese medicine</w:t>
            </w:r>
          </w:p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Ke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9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Evaluating the quality of systematic reviews in the emergency medicine literatur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Kitsi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ystematic reviews and meta-analyses of home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telemonitoring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terventions for patients with chronic diseases: a critical assessment of their methodological qualit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Kn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9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 review of the methodological features of systematic reviews in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fetal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dicin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Kuukasjar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6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1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Overview of systematic reviews on invasive treatment of stable coronary artery diseas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Latthe</w:t>
            </w:r>
            <w:proofErr w:type="spellEnd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 2008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2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Nonsurgical treatment of stress urinary incontinence (SUI): grading of evidence in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Law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5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3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ystematic reviews involving complementary and alternative medicine interventions had higher quality of reporting than conventional medicine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4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Qigong for healthcare: an overview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4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Quality of reporting of systematic reviews published in "evidence-based" Chinese journal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Lin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6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Characteristics and quality of systematic reviews of acupuncture, herbal medicines, and homeopath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Lun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9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Quality of systematic reviews in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pediatric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ncology--a systematic review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Lu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4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8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Oral Chinese proprietary medicine for angina pectoris: An overview of systematic reviews/meta-analyse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9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Epidemiology, quality and reporting characteristics of systematic reviews of traditional Chinese medicine interventions published in Chinese journal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0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Epidemiology, quality, and reporting characteristics of systematic reviews of acupuncture interventions published in Chinese journal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acDona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0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1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ssessment of the methodological quality of systematic reviews published in the urological literature from 1998 to 2008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cAlis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1999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The medical review article revisited: has the science improved?</w:t>
            </w:r>
          </w:p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cG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ystematic reviews of surgical procedures in children: quantity, coverage and qualit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chio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3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n analysis of quality of systematic reviews on pharmacist health intervention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sessing the quality of reports of systematic reviews in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pediatric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mplementary and alternative medicin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o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7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Epidemiology and reporting characteristics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ome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5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The quality of systematic reviews in hand surgery: an analysis using AMSTAR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osel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9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6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Cochrane reviews used more rigorous methods than non-Cochrane reviews: survey of systematic reviews in physiotherap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Mrkobrada</w:t>
            </w:r>
            <w:proofErr w:type="spellEnd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 2008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7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Need for quality improvement in renal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Nicola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8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Methodological and reporting quality of systematic reviews on tuberculosi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Ol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9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Quality of Cochrane reviews: assessment of sample from 1998</w:t>
            </w:r>
          </w:p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Padu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0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nalysis of reporting of systematic reviews in physical therapy published in Portugues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P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1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Evaluation of the endorsement of the preferred reporting items for systematic reviews and meta-analysis (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PRISMA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) statement on the quality of published systematic review and meta-analyse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Papageorgi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2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Evaluation of methodology and quality characteristics of systematic reviews in orthodontic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Pie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4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Impact of choice of quality appraisal tool for systematic reviews in over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Pie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3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tate of evidence on the relationship between high-volume hospitals and outcomes in surgery: A systematic review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Remschmid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4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4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Methodological quality of systematic reviews on influenza vaccination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antagu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5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ystematic reviews identify important methodological flaws in stroke rehabilitation therapy primary studies: review of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chmit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6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 flood tide of systematic reviews on endodontic posts: methodological assessment using of R-AMSTAR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7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Quality assessment of systematic reviews or meta-analyses of nursing interventions conducted by Korean reviewer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h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2006a</w:t>
            </w:r>
            <w:proofErr w:type="spellEnd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8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Does updating improve the methodological and reporting quality of systematic reviews?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h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2006b</w:t>
            </w:r>
            <w:proofErr w:type="spellEnd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9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cope for improvement in the quality of reporting of systematic reviews. From the Cochrane Musculoskeletal Group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h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0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 comparison of the quality of Cochrane reviews and systematic reviews published in paper-based journals</w:t>
            </w:r>
          </w:p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heik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7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7380" w:type="dxa"/>
            <w:shd w:val="clear" w:color="auto" w:fill="auto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 review of the methodological features of systematic reviews in maternal medicine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ila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199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1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n analysis of review articles published in primary care journal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ith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1997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An analysis of review articles published in four anaesthesia journal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St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Characteristics of meta-analyses related to acceptance for publication in a medical journal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Tun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2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sociation of study quality with completeness of reporting: have completeness of reporting and quality of systematic reviews and meta-analyses in major radiology journals changed since publication of the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PRISMA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atement?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rner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 evaluation of epidemiological and reporting characteristics of </w:t>
            </w: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omplementary and alternative medicine (CAM) systematic reviews (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Rs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1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3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Quality of reviews on sugar-sweetened beverages and health outcomes: a systematic review. [Review]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W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Reviewing the impact of computerized provider order entry on clinical outcomes: The quality of systematic review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W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08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4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The reporting quality of meta-analyses improves: a random sampling study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>Wind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5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thodological quality of systematic reviews in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subfertility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: a comparison of Cochrane and non-Cochrane systematic reviews in assisted reproductive technologies</w:t>
            </w:r>
          </w:p>
        </w:tc>
      </w:tr>
      <w:tr w:rsidR="00FF2FA4" w:rsidRPr="005D252E" w:rsidTr="008113D0">
        <w:tc>
          <w:tcPr>
            <w:tcW w:w="2448" w:type="dxa"/>
            <w:shd w:val="clear" w:color="auto" w:fill="auto"/>
          </w:tcPr>
          <w:p w:rsidR="00FF2FA4" w:rsidRPr="005D252E" w:rsidRDefault="00FF2FA4" w:rsidP="008113D0">
            <w:pPr>
              <w:pStyle w:val="style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52E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  <w:r w:rsidRPr="001E350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6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FF2FA4" w:rsidRPr="005D252E" w:rsidRDefault="00FF2FA4" w:rsidP="008113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Quality assessment for systematic review /meta-analysis on antidepressant therapy published in </w:t>
            </w:r>
            <w:proofErr w:type="spellStart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>chinese</w:t>
            </w:r>
            <w:proofErr w:type="spellEnd"/>
            <w:r w:rsidRPr="005D252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journals</w:t>
            </w:r>
          </w:p>
        </w:tc>
      </w:tr>
    </w:tbl>
    <w:p w:rsidR="002A3E60" w:rsidRPr="00FF2FA4" w:rsidRDefault="002A3E60" w:rsidP="00FF2FA4"/>
    <w:sectPr w:rsidR="002A3E60" w:rsidRPr="00FF2FA4" w:rsidSect="00704FEF">
      <w:pgSz w:w="12240" w:h="15840"/>
      <w:pgMar w:top="709" w:right="1750" w:bottom="1440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909"/>
  </w:docVars>
  <w:rsids>
    <w:rsidRoot w:val="00595FB3"/>
    <w:rsid w:val="002A3E60"/>
    <w:rsid w:val="002A75E4"/>
    <w:rsid w:val="0032679C"/>
    <w:rsid w:val="00367369"/>
    <w:rsid w:val="00595FB3"/>
    <w:rsid w:val="00803240"/>
    <w:rsid w:val="008A40A8"/>
    <w:rsid w:val="00B00465"/>
    <w:rsid w:val="00CC41AE"/>
    <w:rsid w:val="00E00D95"/>
    <w:rsid w:val="00E540EA"/>
    <w:rsid w:val="00FA7138"/>
    <w:rsid w:val="00FF2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3"/>
    <w:rPr>
      <w:rFonts w:ascii="Calibri" w:eastAsia="Calibri" w:hAnsi="Calibri" w:cs="Times New Roman"/>
      <w:lang w:val="en-CA"/>
    </w:rPr>
  </w:style>
  <w:style w:type="paragraph" w:styleId="Heading2">
    <w:name w:val="heading 2"/>
    <w:basedOn w:val="Normal"/>
    <w:link w:val="Heading2Char"/>
    <w:uiPriority w:val="9"/>
    <w:qFormat/>
    <w:rsid w:val="00CC41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Normal"/>
    <w:rsid w:val="00595FB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CC41A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1">
    <w:name w:val="Title1"/>
    <w:basedOn w:val="DefaultParagraphFont"/>
    <w:rsid w:val="00CC41AE"/>
  </w:style>
  <w:style w:type="character" w:customStyle="1" w:styleId="author">
    <w:name w:val="author"/>
    <w:basedOn w:val="DefaultParagraphFont"/>
    <w:rsid w:val="00CC41AE"/>
  </w:style>
  <w:style w:type="character" w:customStyle="1" w:styleId="apple-converted-space">
    <w:name w:val="apple-converted-space"/>
    <w:basedOn w:val="DefaultParagraphFont"/>
    <w:rsid w:val="008032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3"/>
    <w:rPr>
      <w:rFonts w:ascii="Calibri" w:eastAsia="Calibri" w:hAnsi="Calibri" w:cs="Times New Roman"/>
      <w:lang w:val="en-CA"/>
    </w:rPr>
  </w:style>
  <w:style w:type="paragraph" w:styleId="Heading2">
    <w:name w:val="heading 2"/>
    <w:basedOn w:val="Normal"/>
    <w:link w:val="Heading2Char"/>
    <w:uiPriority w:val="9"/>
    <w:qFormat/>
    <w:rsid w:val="00CC41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Normal"/>
    <w:rsid w:val="00595FB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CC41A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1">
    <w:name w:val="Title1"/>
    <w:basedOn w:val="DefaultParagraphFont"/>
    <w:rsid w:val="00CC41AE"/>
  </w:style>
  <w:style w:type="character" w:customStyle="1" w:styleId="author">
    <w:name w:val="author"/>
    <w:basedOn w:val="DefaultParagraphFont"/>
    <w:rsid w:val="00CC41AE"/>
  </w:style>
  <w:style w:type="character" w:customStyle="1" w:styleId="apple-converted-space">
    <w:name w:val="apple-converted-space"/>
    <w:basedOn w:val="DefaultParagraphFont"/>
    <w:rsid w:val="008032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4</Pages>
  <Words>1374</Words>
  <Characters>7658</Characters>
  <Application>Microsoft Office Word</Application>
  <DocSecurity>0</DocSecurity>
  <Lines>255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8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segoda, Kusala</dc:creator>
  <cp:lastModifiedBy>CBAYLON</cp:lastModifiedBy>
  <cp:revision>11</cp:revision>
  <dcterms:created xsi:type="dcterms:W3CDTF">2016-09-12T20:23:00Z</dcterms:created>
  <dcterms:modified xsi:type="dcterms:W3CDTF">2017-06-09T16:19:00Z</dcterms:modified>
</cp:coreProperties>
</file>